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BA27" w14:textId="4B58A6D1" w:rsidR="004B0901" w:rsidRDefault="26A6D70B" w:rsidP="000F4628">
      <w:pPr>
        <w:pStyle w:val="Heading1"/>
      </w:pPr>
      <w:r>
        <w:t>Additional File 6</w:t>
      </w:r>
    </w:p>
    <w:p w14:paraId="64D12FCA" w14:textId="76120EFA" w:rsidR="00101B60" w:rsidRDefault="0048770B" w:rsidP="00101B60">
      <w:r>
        <w:rPr>
          <w:noProof/>
        </w:rPr>
        <w:drawing>
          <wp:anchor distT="0" distB="0" distL="114300" distR="114300" simplePos="0" relativeHeight="251655168" behindDoc="0" locked="0" layoutInCell="1" allowOverlap="1" wp14:anchorId="1759A310" wp14:editId="47D45DEA">
            <wp:simplePos x="0" y="0"/>
            <wp:positionH relativeFrom="margin">
              <wp:align>left</wp:align>
            </wp:positionH>
            <wp:positionV relativeFrom="paragraph">
              <wp:posOffset>315525</wp:posOffset>
            </wp:positionV>
            <wp:extent cx="6119495" cy="295275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6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95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1B60">
        <w:t xml:space="preserve">Secondary Care Specialists </w:t>
      </w:r>
      <w:r w:rsidR="000F640F">
        <w:t xml:space="preserve">Which the </w:t>
      </w:r>
      <w:r w:rsidR="00101B60">
        <w:t>Participants Have Been Referred to.</w:t>
      </w:r>
    </w:p>
    <w:p w14:paraId="4B95CD2A" w14:textId="0807CC05" w:rsidR="000324EE" w:rsidRDefault="00F22BFB" w:rsidP="00101B60">
      <w:r w:rsidRPr="00101B60">
        <w:rPr>
          <w:sz w:val="22"/>
          <w:szCs w:val="20"/>
        </w:rPr>
        <w:t>Participants were able to select multiple options if they had been referred to more than one. YP=young people</w:t>
      </w:r>
      <w:r>
        <w:rPr>
          <w:sz w:val="22"/>
          <w:szCs w:val="20"/>
        </w:rPr>
        <w:t>.</w:t>
      </w:r>
    </w:p>
    <w:sectPr w:rsidR="000324EE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64509" w14:textId="77777777" w:rsidR="00F5056A" w:rsidRDefault="00F5056A" w:rsidP="00117666">
      <w:pPr>
        <w:spacing w:after="0"/>
      </w:pPr>
      <w:r>
        <w:separator/>
      </w:r>
    </w:p>
  </w:endnote>
  <w:endnote w:type="continuationSeparator" w:id="0">
    <w:p w14:paraId="6D0AA95B" w14:textId="77777777" w:rsidR="00F5056A" w:rsidRDefault="00F505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F5676" w14:textId="77777777" w:rsidR="00F5056A" w:rsidRDefault="00F5056A" w:rsidP="00117666">
      <w:pPr>
        <w:spacing w:after="0"/>
      </w:pPr>
      <w:r>
        <w:separator/>
      </w:r>
    </w:p>
  </w:footnote>
  <w:footnote w:type="continuationSeparator" w:id="0">
    <w:p w14:paraId="1800D43C" w14:textId="77777777" w:rsidR="00F5056A" w:rsidRDefault="00F505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75A6E206"/>
    <w:lvl w:ilvl="0" w:tplc="8C3672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55CD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D8A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9EFA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9A00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BAC1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81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420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2C8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1E43E94"/>
    <w:multiLevelType w:val="hybridMultilevel"/>
    <w:tmpl w:val="ACD03DE6"/>
    <w:lvl w:ilvl="0" w:tplc="344A53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02CD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E2D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E8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50D9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A6B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62EE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9ABA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74F3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C7968372"/>
    <w:lvl w:ilvl="0" w:tplc="0B365F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D8AE0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EA2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0DA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123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C8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64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229D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A25A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7598C0B2"/>
    <w:lvl w:ilvl="0" w:tplc="1B2827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E82B9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F21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EA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9267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34B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F4E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A8C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BE2E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70220975">
    <w:abstractNumId w:val="19"/>
  </w:num>
  <w:num w:numId="2" w16cid:durableId="490217373">
    <w:abstractNumId w:val="11"/>
  </w:num>
  <w:num w:numId="3" w16cid:durableId="1435247924">
    <w:abstractNumId w:val="5"/>
  </w:num>
  <w:num w:numId="4" w16cid:durableId="1471094614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628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B066B"/>
    <w:rsid w:val="002B3062"/>
    <w:rsid w:val="002B5473"/>
    <w:rsid w:val="002B60CF"/>
    <w:rsid w:val="002C31F6"/>
    <w:rsid w:val="002C74CA"/>
    <w:rsid w:val="002D3B0B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056A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481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2</cp:revision>
  <cp:lastPrinted>2013-10-03T12:51:00Z</cp:lastPrinted>
  <dcterms:created xsi:type="dcterms:W3CDTF">2023-02-22T17:46:00Z</dcterms:created>
  <dcterms:modified xsi:type="dcterms:W3CDTF">2023-02-22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